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B45C1" w14:textId="0414D909" w:rsidR="004A7887" w:rsidRPr="00753F3C" w:rsidRDefault="002216A4" w:rsidP="004A7887">
      <w:pPr>
        <w:widowControl/>
        <w:rPr>
          <w:rFonts w:ascii="Times New Roman" w:hAnsi="Times New Roman" w:cs="Times New Roman"/>
          <w:szCs w:val="21"/>
        </w:rPr>
      </w:pPr>
      <w:r w:rsidRPr="002216A4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="004A7887" w:rsidRPr="00753F3C">
        <w:rPr>
          <w:rFonts w:ascii="Times New Roman" w:hAnsi="Times New Roman" w:cs="Times New Roman"/>
          <w:b/>
          <w:sz w:val="20"/>
          <w:szCs w:val="20"/>
        </w:rPr>
        <w:t>.</w:t>
      </w:r>
      <w:r w:rsidR="004A7887" w:rsidRPr="00753F3C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 The sequences of RT-qPCR primers used in this study.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0"/>
        <w:gridCol w:w="3261"/>
        <w:gridCol w:w="3485"/>
      </w:tblGrid>
      <w:tr w:rsidR="004A7887" w:rsidRPr="00977370" w14:paraId="49795814" w14:textId="77777777" w:rsidTr="00B1766C">
        <w:trPr>
          <w:trHeight w:val="278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FD4A2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Target genes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0452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Forward Primer (5’-3’)</w:t>
            </w:r>
          </w:p>
        </w:tc>
        <w:tc>
          <w:tcPr>
            <w:tcW w:w="2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A3D7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Reverse Primer (5’-3’)</w:t>
            </w:r>
          </w:p>
        </w:tc>
      </w:tr>
      <w:tr w:rsidR="004A7887" w:rsidRPr="002C155A" w14:paraId="6E287B01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E389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-TNF-α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EAAB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CGTAGCAAACCACCA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6B2E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AGCCTTGTCCCTTGA</w:t>
            </w:r>
          </w:p>
        </w:tc>
      </w:tr>
      <w:tr w:rsidR="004A7887" w:rsidRPr="002C155A" w14:paraId="15A33E99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784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-IL-1β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AA10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CCACCTTTTGACAGTGATG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9C0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GTCCACGGGAAAGACAC</w:t>
            </w:r>
          </w:p>
        </w:tc>
      </w:tr>
      <w:tr w:rsidR="004A7887" w:rsidRPr="002C155A" w14:paraId="6F54C174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30E0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-IL-6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CB2F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ATTCTGCTCTGGAGCCC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7A53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CTGGATGGAAGTCTCTTGC</w:t>
            </w:r>
          </w:p>
        </w:tc>
      </w:tr>
      <w:tr w:rsidR="004A7887" w:rsidRPr="002C155A" w14:paraId="2C9C537F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7049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-IL-8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5EC8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CCTAGGCATCTTCGTCCG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1CB0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ACCCATGGAGCATCAGG</w:t>
            </w:r>
          </w:p>
        </w:tc>
      </w:tr>
      <w:tr w:rsidR="004A7887" w:rsidRPr="002C155A" w14:paraId="6C093120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F486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-IL-10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3CD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TGCCAAGCCTTATCGG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3F02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CTTGGTCTTGGAGCTTATT</w:t>
            </w:r>
          </w:p>
        </w:tc>
      </w:tr>
      <w:tr w:rsidR="004A7887" w:rsidRPr="002C155A" w14:paraId="267D6200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8D24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-TG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62F0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AGCAGTCAGCTGGCCTT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6840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AGTGGTAAACCTGATCCA</w:t>
            </w:r>
          </w:p>
        </w:tc>
      </w:tr>
      <w:tr w:rsidR="004A7887" w:rsidRPr="002C155A" w14:paraId="6B3FD326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727E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-TLR4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131B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CCTGCATAGAGGTAGTTCC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C9A8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AGGGGTTGAAGCTCAGA</w:t>
            </w:r>
          </w:p>
        </w:tc>
      </w:tr>
      <w:tr w:rsidR="004A7887" w:rsidRPr="002C155A" w14:paraId="1C6E4852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3D96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-TNF-α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62CE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CCCATGTTGTAGCAAACCC 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6554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GGTTGACCTTGGTCTGG</w:t>
            </w:r>
          </w:p>
        </w:tc>
      </w:tr>
      <w:tr w:rsidR="004A7887" w:rsidRPr="002C155A" w14:paraId="008AEF13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2E8E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-IL-1β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E357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AACCTCTTCGAGGCAC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4DB5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GCTTCAGACACTTGAGC</w:t>
            </w:r>
          </w:p>
        </w:tc>
      </w:tr>
      <w:tr w:rsidR="004A7887" w:rsidRPr="002C155A" w14:paraId="2292A689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68F7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-IL-6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CD5C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CCCACCGGGAACGAAAG 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0A94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GAAGGCGCTTGTGGAG </w:t>
            </w:r>
          </w:p>
        </w:tc>
      </w:tr>
      <w:tr w:rsidR="004A7887" w:rsidRPr="002C155A" w14:paraId="556BA51C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9648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-IL-8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310F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GCCAACACAGAAATTATTGTAAAG 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CB51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CATGAGTACAACAAACTCACT</w:t>
            </w:r>
          </w:p>
        </w:tc>
      </w:tr>
      <w:tr w:rsidR="004A7887" w:rsidRPr="002C155A" w14:paraId="40646932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1657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-IL-10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C20D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CATCAGGGGCTTGCTCTT 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3A47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GCAACCCAGGTAACCCTTAAA </w:t>
            </w:r>
          </w:p>
        </w:tc>
      </w:tr>
      <w:tr w:rsidR="004A7887" w:rsidRPr="002C155A" w14:paraId="55282BBC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DDE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-TG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BB28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GCAACAATTCCTGGCGA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E1C0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GGTAGTGAACCCGTTGAT</w:t>
            </w:r>
          </w:p>
        </w:tc>
      </w:tr>
      <w:tr w:rsidR="004A7887" w:rsidRPr="002C155A" w14:paraId="08442DE5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B2DA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-TLR4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09B9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GTTTTATCACGGAGGTGG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BE5A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GCTAAACTCTGGATGGGG</w:t>
            </w:r>
          </w:p>
        </w:tc>
      </w:tr>
      <w:tr w:rsidR="004A7887" w:rsidRPr="002C155A" w14:paraId="70E4B647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65F3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-GAPDH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DC80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CACTGCCACCCAGAAGACTG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0C17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CCAGTGAGCTTCCCGTTCAG</w:t>
            </w:r>
          </w:p>
        </w:tc>
      </w:tr>
      <w:tr w:rsidR="004A7887" w:rsidRPr="002C155A" w14:paraId="5498BAAB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BF87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-GAPDH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49BA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CTCCTCTGACTTCAACAGCG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3A71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CCACCCTGTTGCTGTAGCCAA</w:t>
            </w:r>
          </w:p>
        </w:tc>
      </w:tr>
      <w:tr w:rsidR="004A7887" w:rsidRPr="002C155A" w14:paraId="3D87152C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261D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scherichia-Shigella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E0E8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CACCGGCTAACTCCGT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ADD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GATTAACGCTTGCACCCT</w:t>
            </w:r>
          </w:p>
        </w:tc>
      </w:tr>
      <w:tr w:rsidR="004A7887" w:rsidRPr="002C155A" w14:paraId="56F92E06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209D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nterobacteriaceae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E288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CACCGGCTAACTCCGT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376D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GCCCAGTAATTCCGATT</w:t>
            </w:r>
          </w:p>
        </w:tc>
      </w:tr>
      <w:tr w:rsidR="004A7887" w:rsidRPr="002C155A" w14:paraId="53EAACD9" w14:textId="77777777" w:rsidTr="00B1766C">
        <w:trPr>
          <w:trHeight w:val="278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77A24" w14:textId="4025C81B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-16S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58861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GTTGCGCTCGTTGC</w:t>
            </w:r>
          </w:p>
        </w:tc>
        <w:tc>
          <w:tcPr>
            <w:tcW w:w="2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A7CA" w14:textId="77777777" w:rsidR="004A7887" w:rsidRPr="007E66B2" w:rsidRDefault="004A7887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66B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GYTGTCGTCAGCTCGTG</w:t>
            </w:r>
          </w:p>
        </w:tc>
      </w:tr>
    </w:tbl>
    <w:p w14:paraId="60597FC2" w14:textId="77777777" w:rsidR="001B152B" w:rsidRDefault="001B152B"/>
    <w:sectPr w:rsidR="001B1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D3FB8" w14:textId="77777777" w:rsidR="00BE519D" w:rsidRDefault="00BE519D" w:rsidP="004A7887">
      <w:r>
        <w:separator/>
      </w:r>
    </w:p>
  </w:endnote>
  <w:endnote w:type="continuationSeparator" w:id="0">
    <w:p w14:paraId="3CBABD66" w14:textId="77777777" w:rsidR="00BE519D" w:rsidRDefault="00BE519D" w:rsidP="004A7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3AA66" w14:textId="77777777" w:rsidR="00BE519D" w:rsidRDefault="00BE519D" w:rsidP="004A7887">
      <w:r>
        <w:separator/>
      </w:r>
    </w:p>
  </w:footnote>
  <w:footnote w:type="continuationSeparator" w:id="0">
    <w:p w14:paraId="3D69B489" w14:textId="77777777" w:rsidR="00BE519D" w:rsidRDefault="00BE519D" w:rsidP="004A7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D06"/>
    <w:rsid w:val="001B152B"/>
    <w:rsid w:val="002216A4"/>
    <w:rsid w:val="004A7887"/>
    <w:rsid w:val="005C5DE0"/>
    <w:rsid w:val="00862D06"/>
    <w:rsid w:val="00983E36"/>
    <w:rsid w:val="00A82931"/>
    <w:rsid w:val="00BE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EA0FC0"/>
  <w15:chartTrackingRefBased/>
  <w15:docId w15:val="{36657F51-9B5B-4C6A-AD11-652AA3BBB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78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8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8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</dc:creator>
  <cp:keywords/>
  <dc:description/>
  <cp:lastModifiedBy>sha</cp:lastModifiedBy>
  <cp:revision>3</cp:revision>
  <dcterms:created xsi:type="dcterms:W3CDTF">2025-06-09T07:41:00Z</dcterms:created>
  <dcterms:modified xsi:type="dcterms:W3CDTF">2025-06-09T07:43:00Z</dcterms:modified>
</cp:coreProperties>
</file>